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2609A" w14:textId="40615C27" w:rsidR="00BD683F" w:rsidRPr="00C85767" w:rsidRDefault="005816A7">
      <w:pPr>
        <w:rPr>
          <w:i w:val="0"/>
          <w:iCs/>
        </w:rPr>
      </w:pPr>
      <w:r>
        <w:rPr>
          <w:rFonts w:hint="eastAsia"/>
          <w:i w:val="0"/>
          <w:iCs/>
        </w:rPr>
        <w:t>T</w:t>
      </w:r>
      <w:r w:rsidR="00BD5A25" w:rsidRPr="00C85767">
        <w:rPr>
          <w:rFonts w:hint="eastAsia"/>
          <w:i w:val="0"/>
          <w:iCs/>
        </w:rPr>
        <w:t>able</w:t>
      </w:r>
      <w:r w:rsidR="00BD5A25" w:rsidRPr="00C85767">
        <w:rPr>
          <w:i w:val="0"/>
          <w:iCs/>
        </w:rPr>
        <w:t xml:space="preserve"> </w:t>
      </w:r>
      <w:r>
        <w:rPr>
          <w:rFonts w:hint="eastAsia"/>
          <w:i w:val="0"/>
          <w:iCs/>
        </w:rPr>
        <w:t>S</w:t>
      </w:r>
      <w:r>
        <w:rPr>
          <w:i w:val="0"/>
          <w:iCs/>
        </w:rPr>
        <w:t>2</w:t>
      </w:r>
      <w:r w:rsidR="00BD5A25" w:rsidRPr="00C85767">
        <w:rPr>
          <w:i w:val="0"/>
          <w:iCs/>
        </w:rPr>
        <w:t>.</w:t>
      </w:r>
      <w:r w:rsidR="002B328E" w:rsidRPr="00C85767">
        <w:rPr>
          <w:i w:val="0"/>
          <w:iCs/>
        </w:rPr>
        <w:t xml:space="preserve"> </w:t>
      </w:r>
      <w:r w:rsidR="00CE4DFC">
        <w:rPr>
          <w:rFonts w:hint="eastAsia"/>
          <w:i w:val="0"/>
          <w:iCs/>
        </w:rPr>
        <w:t>C</w:t>
      </w:r>
      <w:r w:rsidR="002B328E" w:rsidRPr="00C85767">
        <w:rPr>
          <w:i w:val="0"/>
          <w:iCs/>
        </w:rPr>
        <w:t xml:space="preserve">hanges in the utilization of outpatient and inpatient services in </w:t>
      </w:r>
      <w:r w:rsidR="00C85767" w:rsidRPr="00C85767">
        <w:rPr>
          <w:i w:val="0"/>
          <w:iCs/>
        </w:rPr>
        <w:t>31</w:t>
      </w:r>
      <w:r w:rsidR="002B328E" w:rsidRPr="00C85767">
        <w:rPr>
          <w:i w:val="0"/>
          <w:iCs/>
        </w:rPr>
        <w:t xml:space="preserve"> provinces</w:t>
      </w:r>
      <w:r w:rsidR="00E9156C">
        <w:rPr>
          <w:i w:val="0"/>
          <w:iCs/>
        </w:rPr>
        <w:t xml:space="preserve"> </w:t>
      </w:r>
      <w:r w:rsidR="00E9156C">
        <w:rPr>
          <w:rFonts w:hint="eastAsia"/>
          <w:i w:val="0"/>
          <w:iCs/>
        </w:rPr>
        <w:t>in</w:t>
      </w:r>
      <w:r w:rsidR="00E9156C">
        <w:rPr>
          <w:i w:val="0"/>
          <w:iCs/>
        </w:rPr>
        <w:t xml:space="preserve"> 2020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1560"/>
        <w:gridCol w:w="826"/>
        <w:gridCol w:w="711"/>
        <w:gridCol w:w="986"/>
        <w:gridCol w:w="789"/>
        <w:gridCol w:w="236"/>
        <w:gridCol w:w="826"/>
        <w:gridCol w:w="696"/>
        <w:gridCol w:w="986"/>
        <w:gridCol w:w="1031"/>
      </w:tblGrid>
      <w:tr w:rsidR="00FC03D3" w:rsidRPr="00FC03D3" w14:paraId="379DF429" w14:textId="77777777" w:rsidTr="00FC03D3">
        <w:trPr>
          <w:trHeight w:val="279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BF52FE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Province</w:t>
            </w:r>
          </w:p>
        </w:tc>
        <w:tc>
          <w:tcPr>
            <w:tcW w:w="33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FCC8A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Outpatient visits (million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A420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318DE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Admissions (million)</w:t>
            </w:r>
          </w:p>
        </w:tc>
      </w:tr>
      <w:tr w:rsidR="00FC03D3" w:rsidRPr="00FC03D3" w14:paraId="758CB427" w14:textId="77777777" w:rsidTr="00FC03D3">
        <w:trPr>
          <w:trHeight w:val="279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AC97DF" w14:textId="77777777" w:rsidR="00FC03D3" w:rsidRPr="00FC03D3" w:rsidRDefault="00FC03D3" w:rsidP="00FC03D3">
            <w:pPr>
              <w:widowControl/>
              <w:jc w:val="left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B0AB9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Forecast value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72455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Actual valu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9DBE0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Difference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4D1C1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Percent chang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FA77D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94019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Forecast valu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CE92D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Actual valu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A6B57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Difference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4DC86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Percent change</w:t>
            </w:r>
          </w:p>
        </w:tc>
      </w:tr>
      <w:tr w:rsidR="00FC03D3" w:rsidRPr="00FC03D3" w14:paraId="1CD5FE84" w14:textId="77777777" w:rsidTr="00FC03D3">
        <w:trPr>
          <w:trHeight w:val="2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3434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886E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60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C01F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182.29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4F22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77.96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BE85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9.96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AEC2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3C64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4.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A22C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.5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1D4A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9FA3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37.69%</w:t>
            </w:r>
          </w:p>
        </w:tc>
      </w:tr>
      <w:tr w:rsidR="00FC03D3" w:rsidRPr="00FC03D3" w14:paraId="771A606F" w14:textId="77777777" w:rsidTr="00FC03D3">
        <w:trPr>
          <w:trHeight w:val="2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E0AC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Tianji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14B4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25.7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1EA7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97.83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9773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27.96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0C1E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2.23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9F9C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ECCD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591A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121C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A9F1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7.04%</w:t>
            </w:r>
          </w:p>
        </w:tc>
      </w:tr>
      <w:tr w:rsidR="00FC03D3" w:rsidRPr="00FC03D3" w14:paraId="5F30B7F6" w14:textId="77777777" w:rsidTr="00FC03D3">
        <w:trPr>
          <w:trHeight w:val="2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7304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Hebei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417B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433.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1481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381.80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6669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51.39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CA45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1.86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AA49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77AD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2.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1AC9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0.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834A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.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616F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7.05%</w:t>
            </w:r>
          </w:p>
        </w:tc>
      </w:tr>
      <w:tr w:rsidR="00FC03D3" w:rsidRPr="00FC03D3" w14:paraId="1968E526" w14:textId="77777777" w:rsidTr="00FC03D3">
        <w:trPr>
          <w:trHeight w:val="2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53FF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Shanxi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529A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31.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A641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123.00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C9F4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8.46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7447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6.43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8B15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5C73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5.2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8DFB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4.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A6BC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37E3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8.58%</w:t>
            </w:r>
          </w:p>
        </w:tc>
      </w:tr>
      <w:tr w:rsidR="00FC03D3" w:rsidRPr="00FC03D3" w14:paraId="30CD3F90" w14:textId="77777777" w:rsidTr="00FC03D3">
        <w:trPr>
          <w:trHeight w:val="2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9993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9423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08.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E698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96.12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3401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12.42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DB97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1.44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DF70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8C46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3.7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494B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.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C9B8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5AE8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2.30%</w:t>
            </w:r>
          </w:p>
        </w:tc>
      </w:tr>
      <w:tr w:rsidR="00FC03D3" w:rsidRPr="00FC03D3" w14:paraId="35EF055E" w14:textId="77777777" w:rsidTr="00FC03D3">
        <w:trPr>
          <w:trHeight w:val="2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4384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Liaoning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EE60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05.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C765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162.99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4475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42.75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2362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0.78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2923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08F1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7.3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EE99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5.7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56E5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7E03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1.90%</w:t>
            </w:r>
          </w:p>
        </w:tc>
      </w:tr>
      <w:tr w:rsidR="00FC03D3" w:rsidRPr="00FC03D3" w14:paraId="3EC61F9E" w14:textId="77777777" w:rsidTr="00FC03D3">
        <w:trPr>
          <w:trHeight w:val="2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BD8B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Jili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4187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10.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D58D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92.79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3F4A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17.64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D524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5.98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CF6D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3A21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4.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B9F0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3.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FDA2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1AB4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6.90%</w:t>
            </w:r>
          </w:p>
        </w:tc>
      </w:tr>
      <w:tr w:rsidR="00FC03D3" w:rsidRPr="00FC03D3" w14:paraId="6F7D909B" w14:textId="77777777" w:rsidTr="00FC03D3">
        <w:trPr>
          <w:trHeight w:val="2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BB07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Heilongjiang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D217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13.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67F7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85.00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3DA1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28.64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2D98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5.20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ED79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F8DA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6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7806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3.5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33D4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.7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27F4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43.20%</w:t>
            </w:r>
          </w:p>
        </w:tc>
      </w:tr>
      <w:tr w:rsidR="00FC03D3" w:rsidRPr="00FC03D3" w14:paraId="1681C5FC" w14:textId="77777777" w:rsidTr="00FC03D3">
        <w:trPr>
          <w:trHeight w:val="2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89C3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D6A2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81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C1B2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225.64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9005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55.39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FF29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9.71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9E97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C066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4.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F614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3.7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1BC1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A7B0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1.79%</w:t>
            </w:r>
          </w:p>
        </w:tc>
      </w:tr>
      <w:tr w:rsidR="00FC03D3" w:rsidRPr="00FC03D3" w14:paraId="55A498A3" w14:textId="77777777" w:rsidTr="00FC03D3">
        <w:trPr>
          <w:trHeight w:val="2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0D1F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170E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643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6826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533.56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6195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109.50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5A8F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7.03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FA17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0B8A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6.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760A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3.5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2D5B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.5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E017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6.03%</w:t>
            </w:r>
          </w:p>
        </w:tc>
      </w:tr>
      <w:tr w:rsidR="00FC03D3" w:rsidRPr="00FC03D3" w14:paraId="4A4A06F3" w14:textId="77777777" w:rsidTr="00FC03D3">
        <w:trPr>
          <w:trHeight w:val="2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8D98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Zhejiang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B4AC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716.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E3A8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605.00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6E35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111.92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E0B8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5.61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90D1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6E94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1.7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0223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9.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DD1E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.0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B105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7.65%</w:t>
            </w:r>
          </w:p>
        </w:tc>
      </w:tr>
      <w:tr w:rsidR="00FC03D3" w:rsidRPr="00FC03D3" w14:paraId="1567CB98" w14:textId="77777777" w:rsidTr="00FC03D3">
        <w:trPr>
          <w:trHeight w:val="2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751E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Anhui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B566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348.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D80D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346.07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6E4D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2.05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31F3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59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1708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935A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0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D0DE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9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A114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3A3B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2.81%</w:t>
            </w:r>
          </w:p>
        </w:tc>
      </w:tr>
      <w:tr w:rsidR="00FC03D3" w:rsidRPr="00FC03D3" w14:paraId="33AB60FF" w14:textId="77777777" w:rsidTr="00FC03D3">
        <w:trPr>
          <w:trHeight w:val="2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37BF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Fujia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76B3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58.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8279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240.45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46CE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17.98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2793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6.96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0AF8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9A64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6.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E769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5.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955D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F20B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5.95%</w:t>
            </w:r>
          </w:p>
        </w:tc>
      </w:tr>
      <w:tr w:rsidR="00FC03D3" w:rsidRPr="00FC03D3" w14:paraId="1A4EBCCE" w14:textId="77777777" w:rsidTr="00FC03D3">
        <w:trPr>
          <w:trHeight w:val="2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D7AC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Jiangxi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D4CD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45.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84DC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219.95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8ADD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25.21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4129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0.28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B775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DD32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9.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8AE6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8.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7B30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ADEB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2.99%</w:t>
            </w:r>
          </w:p>
        </w:tc>
      </w:tr>
      <w:tr w:rsidR="00FC03D3" w:rsidRPr="00FC03D3" w14:paraId="4B6E6026" w14:textId="77777777" w:rsidTr="00FC03D3">
        <w:trPr>
          <w:trHeight w:val="2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F9A9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Shandong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BC8A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696.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9C13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613.29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699B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82.95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54F3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1.91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A880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EF24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9.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4491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6.6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5EB2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.8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9B57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4.48%</w:t>
            </w:r>
          </w:p>
        </w:tc>
      </w:tr>
      <w:tr w:rsidR="00FC03D3" w:rsidRPr="00FC03D3" w14:paraId="1F6B105F" w14:textId="77777777" w:rsidTr="00FC03D3">
        <w:trPr>
          <w:trHeight w:val="2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8245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Hena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838F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634.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CD68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573.65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DB10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61.33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A4D7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9.66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B681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4A01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1.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EBB9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8.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C623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3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13D0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4.20%</w:t>
            </w:r>
          </w:p>
        </w:tc>
      </w:tr>
      <w:tr w:rsidR="00FC03D3" w:rsidRPr="00FC03D3" w14:paraId="53C2AB86" w14:textId="77777777" w:rsidTr="00FC03D3">
        <w:trPr>
          <w:trHeight w:val="2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BF03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Hubei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C044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356.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B2F0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294.56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90E8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61.60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E774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7.29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1871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95F1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4.4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3829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0.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4F2B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4.2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E908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9.18%</w:t>
            </w:r>
          </w:p>
        </w:tc>
      </w:tr>
      <w:tr w:rsidR="00FC03D3" w:rsidRPr="00FC03D3" w14:paraId="6E89F34C" w14:textId="77777777" w:rsidTr="00FC03D3">
        <w:trPr>
          <w:trHeight w:val="2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28CA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Huna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C9E9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89.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EBA6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267.23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30D3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21.89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C953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7.57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313F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0B49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6.9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E1B7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4.8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D610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.0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0094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2.29%</w:t>
            </w:r>
          </w:p>
        </w:tc>
      </w:tr>
      <w:tr w:rsidR="00FC03D3" w:rsidRPr="00FC03D3" w14:paraId="1559E69E" w14:textId="77777777" w:rsidTr="00FC03D3">
        <w:trPr>
          <w:trHeight w:val="2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9A07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Guangdong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DC46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923.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728C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726.40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4E49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197.59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0FCC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1.38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F7AD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7758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9.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6076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5.6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3B26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080F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7.83%</w:t>
            </w:r>
          </w:p>
        </w:tc>
      </w:tr>
      <w:tr w:rsidR="00FC03D3" w:rsidRPr="00FC03D3" w14:paraId="4F1D35FD" w14:textId="77777777" w:rsidTr="00FC03D3">
        <w:trPr>
          <w:trHeight w:val="2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F398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Guangxi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F0E7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68.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89DD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231.82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A2C0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36.77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73D2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3.69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117C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A5D9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0.9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73EF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9.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8CA4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29E0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9.01%</w:t>
            </w:r>
          </w:p>
        </w:tc>
      </w:tr>
      <w:tr w:rsidR="00FC03D3" w:rsidRPr="00FC03D3" w14:paraId="7E5A739C" w14:textId="77777777" w:rsidTr="00FC03D3">
        <w:trPr>
          <w:trHeight w:val="2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0CEB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Haina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5D53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54.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1DB4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53.17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7974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22BF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.03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B76D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B9B9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C20E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5061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630B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4.30%</w:t>
            </w:r>
          </w:p>
        </w:tc>
      </w:tr>
      <w:tr w:rsidR="00FC03D3" w:rsidRPr="00FC03D3" w14:paraId="59BFCBE9" w14:textId="77777777" w:rsidTr="00FC03D3">
        <w:trPr>
          <w:trHeight w:val="2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26F9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0FAD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82.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2501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170.28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8A4D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11.79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9E3D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6.47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6413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058C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7.9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7AC4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6.7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7FCE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CA11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5.39%</w:t>
            </w:r>
          </w:p>
        </w:tc>
      </w:tr>
      <w:tr w:rsidR="00FC03D3" w:rsidRPr="00FC03D3" w14:paraId="45F523CC" w14:textId="77777777" w:rsidTr="00FC03D3">
        <w:trPr>
          <w:trHeight w:val="2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8C67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Sichua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0E55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582.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8E39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512.28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F527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70.04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A7D7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2.03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D8AB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F1CF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0.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7C4D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7.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513E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3.2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8500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5.73%</w:t>
            </w:r>
          </w:p>
        </w:tc>
      </w:tr>
      <w:tr w:rsidR="00FC03D3" w:rsidRPr="00FC03D3" w14:paraId="6BAC8772" w14:textId="77777777" w:rsidTr="00FC03D3">
        <w:trPr>
          <w:trHeight w:val="2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17EF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Guizhou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08F5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83.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96BD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162.09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B4B0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21.82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B095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1.86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2C80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2BAE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9.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6B61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7.8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58C8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C3C0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4.04%</w:t>
            </w:r>
          </w:p>
        </w:tc>
      </w:tr>
      <w:tr w:rsidR="00FC03D3" w:rsidRPr="00FC03D3" w14:paraId="7CFAE170" w14:textId="77777777" w:rsidTr="00FC03D3">
        <w:trPr>
          <w:trHeight w:val="2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136E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35E9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94.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E20A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269.83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94E3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24.43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C0F3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8.30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071C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BF66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0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7A35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9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080A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37BA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9.32%</w:t>
            </w:r>
          </w:p>
        </w:tc>
      </w:tr>
      <w:tr w:rsidR="00FC03D3" w:rsidRPr="00FC03D3" w14:paraId="53B130F7" w14:textId="77777777" w:rsidTr="00FC03D3">
        <w:trPr>
          <w:trHeight w:val="2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8418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Tibet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50AE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7.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F363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16.28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DE14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792F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4.74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F632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D6F8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DD35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107F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B49A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-8.34%</w:t>
            </w:r>
          </w:p>
        </w:tc>
      </w:tr>
      <w:tr w:rsidR="00FC03D3" w:rsidRPr="00FC03D3" w14:paraId="4354FFD8" w14:textId="77777777" w:rsidTr="00FC03D3">
        <w:trPr>
          <w:trHeight w:val="2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5656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Shaanxi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FC95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16.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A3B7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176.64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772C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39.65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CF11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8.33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9138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0D94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8.6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A089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6.7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8356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9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2C5F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2.27%</w:t>
            </w:r>
          </w:p>
        </w:tc>
      </w:tr>
      <w:tr w:rsidR="00FC03D3" w:rsidRPr="00FC03D3" w14:paraId="3ECA52FE" w14:textId="77777777" w:rsidTr="00FC03D3">
        <w:trPr>
          <w:trHeight w:val="2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D850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Gansu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3C8C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21.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8546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110.44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B408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10.88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7C70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8.97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8CE2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9CC8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5.5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86F6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4.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7133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5F3C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2.15%</w:t>
            </w:r>
          </w:p>
        </w:tc>
      </w:tr>
      <w:tr w:rsidR="00FC03D3" w:rsidRPr="00FC03D3" w14:paraId="5DC488FF" w14:textId="77777777" w:rsidTr="00FC03D3">
        <w:trPr>
          <w:trHeight w:val="2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BE13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Qinghai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DD01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7.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642E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24.00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F302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3.46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5358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2.60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129D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DAFC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0076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A614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26CE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9.56%</w:t>
            </w:r>
          </w:p>
        </w:tc>
      </w:tr>
      <w:tr w:rsidR="00FC03D3" w:rsidRPr="00FC03D3" w14:paraId="73FB2D18" w14:textId="77777777" w:rsidTr="00FC03D3">
        <w:trPr>
          <w:trHeight w:val="2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8882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Ningxi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D651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45.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BB44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39.63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F15F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5.92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C944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2.99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0401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6D15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ACD9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E217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5D5A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7.56%</w:t>
            </w:r>
          </w:p>
        </w:tc>
      </w:tr>
      <w:tr w:rsidR="00FC03D3" w:rsidRPr="00FC03D3" w14:paraId="08504BCB" w14:textId="77777777" w:rsidTr="00FC03D3">
        <w:trPr>
          <w:trHeight w:val="279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DE50A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Xinjiang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852B9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25.4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A75DA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107.00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7DC61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18.42 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E20D9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4.69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EF3BA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93109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6.1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B19E3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4.3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CD76F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1.7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1791E" w14:textId="77777777" w:rsidR="00FC03D3" w:rsidRPr="00FC03D3" w:rsidRDefault="00FC03D3" w:rsidP="00FC03D3">
            <w:pPr>
              <w:widowControl/>
              <w:jc w:val="center"/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</w:pPr>
            <w:r w:rsidRPr="00FC03D3">
              <w:rPr>
                <w:rFonts w:eastAsia="等线"/>
                <w:i w:val="0"/>
                <w:color w:val="000000"/>
                <w:kern w:val="0"/>
                <w:sz w:val="18"/>
                <w:szCs w:val="18"/>
              </w:rPr>
              <w:t>29.07%</w:t>
            </w:r>
          </w:p>
        </w:tc>
      </w:tr>
    </w:tbl>
    <w:p w14:paraId="121EDEF7" w14:textId="77777777" w:rsidR="00FC03D3" w:rsidRDefault="00FC03D3"/>
    <w:sectPr w:rsidR="00FC03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2046B4" w14:textId="77777777" w:rsidR="009C477D" w:rsidRDefault="009C477D" w:rsidP="00FC03D3">
      <w:r>
        <w:separator/>
      </w:r>
    </w:p>
  </w:endnote>
  <w:endnote w:type="continuationSeparator" w:id="0">
    <w:p w14:paraId="26CA3BC3" w14:textId="77777777" w:rsidR="009C477D" w:rsidRDefault="009C477D" w:rsidP="00FC03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8C00B7" w14:textId="77777777" w:rsidR="009C477D" w:rsidRDefault="009C477D" w:rsidP="00FC03D3">
      <w:r>
        <w:separator/>
      </w:r>
    </w:p>
  </w:footnote>
  <w:footnote w:type="continuationSeparator" w:id="0">
    <w:p w14:paraId="690520BD" w14:textId="77777777" w:rsidR="009C477D" w:rsidRDefault="009C477D" w:rsidP="00FC03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I0sDSyMLI0tTQCcpR0lIJTi4sz8/NACkxrAVIQ4ZEsAAAA"/>
  </w:docVars>
  <w:rsids>
    <w:rsidRoot w:val="007045C6"/>
    <w:rsid w:val="0016304A"/>
    <w:rsid w:val="001B733E"/>
    <w:rsid w:val="002B328E"/>
    <w:rsid w:val="005816A7"/>
    <w:rsid w:val="007045C6"/>
    <w:rsid w:val="007E74B9"/>
    <w:rsid w:val="009C477D"/>
    <w:rsid w:val="00BB5F0A"/>
    <w:rsid w:val="00BD5A25"/>
    <w:rsid w:val="00BD683F"/>
    <w:rsid w:val="00C85767"/>
    <w:rsid w:val="00CE4DFC"/>
    <w:rsid w:val="00D033B2"/>
    <w:rsid w:val="00E9156C"/>
    <w:rsid w:val="00F4411E"/>
    <w:rsid w:val="00FC0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19F12C"/>
  <w15:chartTrackingRefBased/>
  <w15:docId w15:val="{8851D76D-408C-4C05-AB7A-47AAE7059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i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03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03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03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03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75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0</Words>
  <Characters>1826</Characters>
  <Application>Microsoft Office Word</Application>
  <DocSecurity>0</DocSecurity>
  <Lines>15</Lines>
  <Paragraphs>4</Paragraphs>
  <ScaleCrop>false</ScaleCrop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xiang Xu</dc:creator>
  <cp:keywords/>
  <dc:description/>
  <cp:lastModifiedBy>Rixiang Xu</cp:lastModifiedBy>
  <cp:revision>10</cp:revision>
  <dcterms:created xsi:type="dcterms:W3CDTF">2022-11-14T14:21:00Z</dcterms:created>
  <dcterms:modified xsi:type="dcterms:W3CDTF">2022-11-18T05:41:00Z</dcterms:modified>
</cp:coreProperties>
</file>